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AF25" w14:textId="77777777" w:rsidR="00AD5F83" w:rsidRPr="00F4077B" w:rsidRDefault="00AD5F83" w:rsidP="00AD5F83">
      <w:pPr>
        <w:rPr>
          <w:rFonts w:cs="Times New Roman"/>
          <w:sz w:val="24"/>
          <w:szCs w:val="24"/>
        </w:rPr>
      </w:pPr>
    </w:p>
    <w:p w14:paraId="2B566EC4" w14:textId="2DE40ED3" w:rsidR="00F673EE" w:rsidRDefault="00F673EE">
      <w:pPr>
        <w:rPr>
          <w:rFonts w:cs="Times New Roman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29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2126"/>
        <w:gridCol w:w="1843"/>
      </w:tblGrid>
      <w:tr w:rsidR="00080245" w:rsidRPr="004B1C75" w14:paraId="483ECE6F" w14:textId="77777777" w:rsidTr="00080245">
        <w:trPr>
          <w:trHeight w:val="439"/>
        </w:trPr>
        <w:tc>
          <w:tcPr>
            <w:tcW w:w="11199" w:type="dxa"/>
            <w:gridSpan w:val="5"/>
            <w:tcBorders>
              <w:bottom w:val="single" w:sz="4" w:space="0" w:color="auto"/>
            </w:tcBorders>
            <w:vAlign w:val="bottom"/>
          </w:tcPr>
          <w:p w14:paraId="74179868" w14:textId="6DF19A72" w:rsidR="00080245" w:rsidRPr="00080245" w:rsidRDefault="00080245" w:rsidP="00AD5F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80245">
              <w:rPr>
                <w:rFonts w:cs="Times New Roman"/>
                <w:b/>
                <w:bCs/>
                <w:sz w:val="20"/>
                <w:szCs w:val="20"/>
              </w:rPr>
              <w:t>Supplemental digital content 1. Differences in physical fitness and muscle contractile properties between patient populations and the control group</w:t>
            </w:r>
          </w:p>
        </w:tc>
      </w:tr>
      <w:tr w:rsidR="00AD5F83" w:rsidRPr="004B1C75" w14:paraId="7A92DC29" w14:textId="77777777" w:rsidTr="00080245">
        <w:trPr>
          <w:trHeight w:val="43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78367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8D158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Cancer Survivors </w:t>
            </w:r>
          </w:p>
          <w:p w14:paraId="1E540F63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 = 2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F0A74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tients with CML</w:t>
            </w:r>
          </w:p>
          <w:p w14:paraId="1CA0D48B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 = 2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68826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tients with COPD</w:t>
            </w:r>
          </w:p>
          <w:p w14:paraId="52A207B9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F2FF5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tatin users </w:t>
            </w:r>
          </w:p>
          <w:p w14:paraId="3AAF851F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 = 64)</w:t>
            </w:r>
          </w:p>
        </w:tc>
      </w:tr>
      <w:tr w:rsidR="00AD5F83" w:rsidRPr="004B1C75" w14:paraId="34BA7B3A" w14:textId="77777777" w:rsidTr="00AD5F83">
        <w:trPr>
          <w:trHeight w:val="16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5124B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BBBC3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EECB3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B6618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8831B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β (95%CI)</w:t>
            </w:r>
          </w:p>
        </w:tc>
      </w:tr>
      <w:tr w:rsidR="00AD5F83" w:rsidRPr="004B1C75" w14:paraId="33E2DBD2" w14:textId="77777777" w:rsidTr="00AD5F83">
        <w:trPr>
          <w:trHeight w:val="224"/>
        </w:trPr>
        <w:tc>
          <w:tcPr>
            <w:tcW w:w="3119" w:type="dxa"/>
            <w:vAlign w:val="bottom"/>
          </w:tcPr>
          <w:p w14:paraId="7116206E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Body Mass Index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kg/m</w:t>
            </w:r>
            <w:r w:rsidRPr="004B1C7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E71D49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.2 (-0.9;3.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5B6723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0.1 (-2.2;2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90A007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0.3 (-2.7;2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57FF1C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.0 (-0.6;2.6)</w:t>
            </w:r>
          </w:p>
        </w:tc>
      </w:tr>
      <w:tr w:rsidR="00AD5F83" w:rsidRPr="004B1C75" w14:paraId="069C6E8E" w14:textId="77777777" w:rsidTr="00AD5F83">
        <w:trPr>
          <w:trHeight w:val="215"/>
        </w:trPr>
        <w:tc>
          <w:tcPr>
            <w:tcW w:w="3119" w:type="dxa"/>
            <w:vAlign w:val="bottom"/>
          </w:tcPr>
          <w:p w14:paraId="2117CA81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erceived fatigue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0-10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8C067B8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37.9 (28.8;46.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57C1CD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4.3 (-6.0;14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9B2CC02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34.7 (24.2;45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49505A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5.7 (-1.1;12.6)</w:t>
            </w:r>
          </w:p>
        </w:tc>
      </w:tr>
      <w:tr w:rsidR="00AD5F83" w:rsidRPr="004B1C75" w14:paraId="47476BE5" w14:textId="77777777" w:rsidTr="00AD5F83">
        <w:trPr>
          <w:trHeight w:val="215"/>
        </w:trPr>
        <w:tc>
          <w:tcPr>
            <w:tcW w:w="3119" w:type="dxa"/>
            <w:vAlign w:val="bottom"/>
          </w:tcPr>
          <w:p w14:paraId="3A49F99B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eakVO</w:t>
            </w: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ml/kg/min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F975BE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9.9 (-15.7;-4.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26C9F8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3.6 (-9.8;2.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61F2808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20.9 (-27.2;-14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4F74FB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5.5 (-11.0;-0.1)</w:t>
            </w:r>
          </w:p>
        </w:tc>
      </w:tr>
      <w:tr w:rsidR="00AD5F83" w:rsidRPr="004B1C75" w14:paraId="262E5492" w14:textId="77777777" w:rsidTr="00AD5F83">
        <w:trPr>
          <w:trHeight w:val="224"/>
        </w:trPr>
        <w:tc>
          <w:tcPr>
            <w:tcW w:w="3119" w:type="dxa"/>
            <w:vAlign w:val="bottom"/>
          </w:tcPr>
          <w:p w14:paraId="1A02F833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aximal MVC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N)</w:t>
            </w:r>
            <w:r w:rsidRPr="004B1C7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EF8855B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29.8 (-211.9;-47.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20E32E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6.7 (-75.4;108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BB81D93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48.3 (-243.3;-53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535D47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23.1 (-39.4;85.6)</w:t>
            </w:r>
          </w:p>
        </w:tc>
      </w:tr>
      <w:tr w:rsidR="00AD5F83" w:rsidRPr="004B1C75" w14:paraId="6DA5D797" w14:textId="77777777" w:rsidTr="00AD5F83">
        <w:trPr>
          <w:trHeight w:val="245"/>
        </w:trPr>
        <w:tc>
          <w:tcPr>
            <w:tcW w:w="3119" w:type="dxa"/>
            <w:vAlign w:val="bottom"/>
          </w:tcPr>
          <w:p w14:paraId="5A6F2E8B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VC per kg bodyweight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N/kg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596B9A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8 (-2.7;-0.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81DC5E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0.0 (-1.0;1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EFF1DF" w14:textId="77777777" w:rsidR="00AD5F83" w:rsidRPr="004B1C75" w:rsidRDefault="00AD5F83" w:rsidP="00AD5F83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7 (-2.8;-0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1EA4D1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color w:val="000000"/>
                <w:sz w:val="20"/>
                <w:szCs w:val="20"/>
              </w:rPr>
              <w:t>-0.1 (-0.8;0.6)</w:t>
            </w:r>
          </w:p>
        </w:tc>
      </w:tr>
      <w:tr w:rsidR="00AD5F83" w:rsidRPr="004B1C75" w14:paraId="1073CDC8" w14:textId="77777777" w:rsidTr="00AD5F83">
        <w:trPr>
          <w:trHeight w:val="233"/>
        </w:trPr>
        <w:tc>
          <w:tcPr>
            <w:tcW w:w="3119" w:type="dxa"/>
            <w:vAlign w:val="bottom"/>
          </w:tcPr>
          <w:p w14:paraId="0E4CAAD4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uscle force decline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423AF1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2.7 (-8.4;3.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DC04AB" w14:textId="21238566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6.4 (-12.8;0.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CABFB26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0.5 (-16.7;-4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CEB147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3.0 (-7.2;1.2)</w:t>
            </w:r>
          </w:p>
        </w:tc>
      </w:tr>
      <w:tr w:rsidR="00AD5F83" w:rsidRPr="004B1C75" w14:paraId="6B56F88D" w14:textId="77777777" w:rsidTr="00AD5F83">
        <w:trPr>
          <w:trHeight w:val="130"/>
        </w:trPr>
        <w:tc>
          <w:tcPr>
            <w:tcW w:w="3119" w:type="dxa"/>
            <w:vAlign w:val="bottom"/>
          </w:tcPr>
          <w:p w14:paraId="45AA3517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Half relaxation time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4B1C75">
              <w:rPr>
                <w:rFonts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B1C7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DC39F7A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3.4 (-1.7;8.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C9E948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3.8 (-1.7;9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074075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3.1 (-2.3;8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407F0D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0.6 (-3.1;4.3)</w:t>
            </w:r>
          </w:p>
        </w:tc>
      </w:tr>
      <w:tr w:rsidR="00AD5F83" w:rsidRPr="004B1C75" w14:paraId="6F69B9CC" w14:textId="77777777" w:rsidTr="00AD5F83">
        <w:trPr>
          <w:trHeight w:val="194"/>
        </w:trPr>
        <w:tc>
          <w:tcPr>
            <w:tcW w:w="3119" w:type="dxa"/>
            <w:vAlign w:val="bottom"/>
          </w:tcPr>
          <w:p w14:paraId="028A2978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Increase in half Rt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96597F8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13.1 (-49.2;22.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83C17E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8.6 (-47.4;30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EA2B250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83.1 (45.5;120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9F96D1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4.4 (-11.7;40.5)</w:t>
            </w:r>
          </w:p>
        </w:tc>
      </w:tr>
      <w:tr w:rsidR="00AD5F83" w:rsidRPr="004B1C75" w14:paraId="7C4797B6" w14:textId="77777777" w:rsidTr="00AD5F83">
        <w:trPr>
          <w:trHeight w:val="224"/>
        </w:trPr>
        <w:tc>
          <w:tcPr>
            <w:tcW w:w="3119" w:type="dxa"/>
            <w:vAlign w:val="bottom"/>
          </w:tcPr>
          <w:p w14:paraId="4609BA46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Early Rt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4B1C75">
              <w:rPr>
                <w:rFonts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B1C7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E3BF04F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2.8 (-9.1;3.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7F0195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3.5 (-10.7;3.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6C86C6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3.1 (-9.9;3.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7B2502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5.4 (-10.0;-0.8)</w:t>
            </w:r>
          </w:p>
        </w:tc>
      </w:tr>
      <w:tr w:rsidR="00AD5F83" w:rsidRPr="004B1C75" w14:paraId="3A780596" w14:textId="77777777" w:rsidTr="00AD5F83">
        <w:trPr>
          <w:trHeight w:val="175"/>
        </w:trPr>
        <w:tc>
          <w:tcPr>
            <w:tcW w:w="3119" w:type="dxa"/>
            <w:vAlign w:val="bottom"/>
          </w:tcPr>
          <w:p w14:paraId="61942716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Increase early Rt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BAC6E82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6.5 (-13.7;46.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1819D6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0.9 (-23.0;44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4A411D1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84.4 (51.7;117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4C4821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26.2 (4.3;48.2)</w:t>
            </w:r>
          </w:p>
        </w:tc>
      </w:tr>
      <w:tr w:rsidR="00AD5F83" w:rsidRPr="004B1C75" w14:paraId="55466672" w14:textId="77777777" w:rsidTr="00AD5F83">
        <w:trPr>
          <w:trHeight w:val="215"/>
        </w:trPr>
        <w:tc>
          <w:tcPr>
            <w:tcW w:w="3119" w:type="dxa"/>
            <w:vAlign w:val="bottom"/>
          </w:tcPr>
          <w:p w14:paraId="297B1F0A" w14:textId="77777777" w:rsidR="00AD5F83" w:rsidRPr="004B1C75" w:rsidRDefault="00AD5F83" w:rsidP="00AD5F8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MFR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%/</w:t>
            </w:r>
            <w:proofErr w:type="spellStart"/>
            <w:r w:rsidRPr="004B1C75">
              <w:rPr>
                <w:rFonts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B1C7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3628A69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0.0 (-0.1;0.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64DECC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0.0 (-0.1;0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6C40D4F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2 (0.1;0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3F30F8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0.0 (0.0;0.1)</w:t>
            </w:r>
          </w:p>
        </w:tc>
      </w:tr>
      <w:tr w:rsidR="00AD5F83" w:rsidRPr="004B1C75" w14:paraId="627D4EA7" w14:textId="77777777" w:rsidTr="00AD5F83">
        <w:trPr>
          <w:trHeight w:val="187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08D500C7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Decrease in MFR </w:t>
            </w:r>
            <w:r w:rsidRPr="004B1C75">
              <w:rPr>
                <w:rFonts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B9234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7.1 (-3.2;17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74D2C4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-0.4 (-12.0;11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6AF66" w14:textId="77777777" w:rsidR="00AD5F83" w:rsidRPr="004B1C75" w:rsidRDefault="00AD5F83" w:rsidP="00AD5F8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b/>
                <w:bCs/>
                <w:sz w:val="20"/>
                <w:szCs w:val="20"/>
                <w:lang w:val="en-US"/>
              </w:rPr>
              <w:t>-24.3 (-35.7;-1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43C22F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1.3 (-6.2;8.7)</w:t>
            </w:r>
          </w:p>
        </w:tc>
      </w:tr>
      <w:tr w:rsidR="00AD5F83" w:rsidRPr="004B1C75" w14:paraId="1BF4EA2C" w14:textId="77777777" w:rsidTr="00AD5F83">
        <w:trPr>
          <w:trHeight w:val="269"/>
        </w:trPr>
        <w:tc>
          <w:tcPr>
            <w:tcW w:w="111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F44BD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 xml:space="preserve">Differences with the control group are tested using linear regression models corrected for age, sex and study allocation. </w:t>
            </w:r>
          </w:p>
          <w:p w14:paraId="223D1254" w14:textId="77777777" w:rsidR="00AD5F83" w:rsidRPr="004B1C75" w:rsidRDefault="00AD5F83" w:rsidP="00AD5F8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1C75">
              <w:rPr>
                <w:rFonts w:cs="Times New Roman"/>
                <w:sz w:val="20"/>
                <w:szCs w:val="20"/>
                <w:lang w:val="en-US"/>
              </w:rPr>
              <w:t>Abbreviations: CML; chronic myeloid leukemia, COPD; chronic obstructive pulmonary disease, MFR; Maximal Force Rise, MVC; maximal voluntary contraction, Rt; relaxation time, PeakVO</w:t>
            </w:r>
            <w:r w:rsidRPr="004B1C75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B1C75">
              <w:rPr>
                <w:rFonts w:cs="Times New Roman"/>
                <w:sz w:val="20"/>
                <w:szCs w:val="20"/>
                <w:lang w:val="en-US"/>
              </w:rPr>
              <w:t>; maximal oxygen uptake.</w:t>
            </w:r>
          </w:p>
        </w:tc>
      </w:tr>
    </w:tbl>
    <w:p w14:paraId="21198248" w14:textId="6AA7BE86" w:rsidR="00F673EE" w:rsidRPr="00AD5F83" w:rsidRDefault="00F673EE">
      <w:pPr>
        <w:rPr>
          <w:rFonts w:cs="Times New Roman"/>
          <w:sz w:val="20"/>
          <w:szCs w:val="20"/>
        </w:rPr>
      </w:pPr>
    </w:p>
    <w:p w14:paraId="14DD346C" w14:textId="0530CDE8" w:rsidR="00F673EE" w:rsidRDefault="00F673EE">
      <w:pPr>
        <w:rPr>
          <w:rFonts w:cs="Times New Roman"/>
          <w:sz w:val="20"/>
          <w:szCs w:val="20"/>
          <w:lang w:val="en-US"/>
        </w:rPr>
      </w:pPr>
    </w:p>
    <w:p w14:paraId="62F4D8EF" w14:textId="66333312" w:rsidR="00F673EE" w:rsidRDefault="00F673EE">
      <w:pPr>
        <w:rPr>
          <w:rFonts w:cs="Times New Roman"/>
          <w:sz w:val="20"/>
          <w:szCs w:val="20"/>
          <w:lang w:val="en-US"/>
        </w:rPr>
      </w:pPr>
    </w:p>
    <w:p w14:paraId="553B291B" w14:textId="59A4DC68" w:rsidR="00F673EE" w:rsidRDefault="00F673EE">
      <w:pPr>
        <w:rPr>
          <w:rFonts w:cs="Times New Roman"/>
          <w:sz w:val="20"/>
          <w:szCs w:val="20"/>
          <w:lang w:val="en-US"/>
        </w:rPr>
      </w:pPr>
    </w:p>
    <w:sectPr w:rsidR="00F673EE" w:rsidSect="00AD5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5469D"/>
    <w:multiLevelType w:val="multilevel"/>
    <w:tmpl w:val="5DE0F6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7712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EE"/>
    <w:rsid w:val="00080245"/>
    <w:rsid w:val="0023185F"/>
    <w:rsid w:val="00354853"/>
    <w:rsid w:val="003C7A93"/>
    <w:rsid w:val="003D1FC6"/>
    <w:rsid w:val="00443BD4"/>
    <w:rsid w:val="005F3AF4"/>
    <w:rsid w:val="006021B2"/>
    <w:rsid w:val="0087339B"/>
    <w:rsid w:val="008E5BDF"/>
    <w:rsid w:val="00AD5F83"/>
    <w:rsid w:val="00D627D3"/>
    <w:rsid w:val="00DF7F34"/>
    <w:rsid w:val="00F4077B"/>
    <w:rsid w:val="00F6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22339"/>
  <w15:chartTrackingRefBased/>
  <w15:docId w15:val="{A462DC1E-E512-4068-BCA5-9A696A12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3BD4"/>
    <w:rPr>
      <w:rFonts w:ascii="Times New Roman" w:hAnsi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673EE"/>
    <w:pPr>
      <w:ind w:left="720"/>
      <w:contextualSpacing/>
    </w:pPr>
    <w:rPr>
      <w:rFonts w:asciiTheme="minorHAnsi" w:hAnsiTheme="minorHAnsi"/>
    </w:rPr>
  </w:style>
  <w:style w:type="table" w:styleId="Lijsttabel1licht">
    <w:name w:val="List Table 1 Light"/>
    <w:basedOn w:val="Standaardtabel"/>
    <w:uiPriority w:val="46"/>
    <w:rsid w:val="00F673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354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Isa</dc:creator>
  <cp:keywords/>
  <dc:description/>
  <cp:lastModifiedBy>Mast, Isa</cp:lastModifiedBy>
  <cp:revision>6</cp:revision>
  <cp:lastPrinted>2024-05-17T09:13:00Z</cp:lastPrinted>
  <dcterms:created xsi:type="dcterms:W3CDTF">2024-05-17T07:23:00Z</dcterms:created>
  <dcterms:modified xsi:type="dcterms:W3CDTF">2024-08-06T19:05:00Z</dcterms:modified>
</cp:coreProperties>
</file>